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1FF1A" w14:textId="49A86245" w:rsidR="003049EF" w:rsidRPr="005445DC" w:rsidRDefault="003049EF" w:rsidP="003049EF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color w:val="000000" w:themeColor="text1"/>
        </w:rPr>
      </w:pPr>
      <w:r w:rsidRPr="005445DC">
        <w:rPr>
          <w:rFonts w:ascii="Times New Roman" w:hAnsi="Times New Roman"/>
          <w:bCs/>
          <w:color w:val="000000" w:themeColor="text1"/>
        </w:rPr>
        <w:t>Supplementa</w:t>
      </w:r>
      <w:r w:rsidRPr="005445DC">
        <w:rPr>
          <w:rFonts w:ascii="Times New Roman" w:hAnsi="Times New Roman" w:hint="eastAsia"/>
          <w:bCs/>
          <w:color w:val="000000" w:themeColor="text1"/>
          <w:lang w:eastAsia="zh-CN"/>
        </w:rPr>
        <w:t>ry</w:t>
      </w:r>
      <w:r w:rsidRPr="005445DC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  <w:lang w:eastAsia="zh-CN"/>
        </w:rPr>
        <w:t>f</w:t>
      </w:r>
      <w:r w:rsidRPr="005445DC">
        <w:rPr>
          <w:rFonts w:ascii="Times New Roman" w:hAnsi="Times New Roman"/>
          <w:color w:val="000000" w:themeColor="text1"/>
        </w:rPr>
        <w:t xml:space="preserve">igure 1. </w:t>
      </w:r>
      <w:r w:rsidRPr="005445DC">
        <w:rPr>
          <w:rFonts w:ascii="Times New Roman" w:hAnsi="Times New Roman"/>
          <w:b w:val="0"/>
          <w:bCs/>
          <w:color w:val="000000" w:themeColor="text1"/>
        </w:rPr>
        <w:t xml:space="preserve">(A) The quantitative results of Fig. 3E (n=5). (B) The quantitative results of Fig. 3F (n=5). (C) The quantitative results of Fig. 3G (n=3). (D) </w:t>
      </w:r>
      <w:bookmarkStart w:id="0" w:name="OLE_LINK64"/>
      <w:bookmarkStart w:id="1" w:name="OLE_LINK65"/>
      <w:r w:rsidRPr="005445DC">
        <w:rPr>
          <w:rFonts w:ascii="Times New Roman" w:hAnsi="Times New Roman"/>
          <w:b w:val="0"/>
          <w:bCs/>
          <w:color w:val="000000" w:themeColor="text1"/>
        </w:rPr>
        <w:t xml:space="preserve">The quantitative results of </w:t>
      </w:r>
      <w:bookmarkEnd w:id="0"/>
      <w:bookmarkEnd w:id="1"/>
      <w:r w:rsidRPr="005445DC">
        <w:rPr>
          <w:rFonts w:ascii="Times New Roman" w:hAnsi="Times New Roman"/>
          <w:b w:val="0"/>
          <w:bCs/>
          <w:color w:val="000000" w:themeColor="text1"/>
        </w:rPr>
        <w:t>Fig. 3H (n=3).</w:t>
      </w:r>
      <w:r w:rsidRPr="005445DC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Pr="005445DC">
        <w:rPr>
          <w:rFonts w:ascii="Times New Roman" w:hAnsi="Times New Roman"/>
          <w:b w:val="0"/>
          <w:bCs/>
          <w:color w:val="000000" w:themeColor="text1"/>
        </w:rPr>
        <w:t xml:space="preserve">(E) The protein expression of CPT1A protein in </w:t>
      </w:r>
      <w:proofErr w:type="spellStart"/>
      <w:r w:rsidRPr="005445DC">
        <w:rPr>
          <w:rFonts w:ascii="Times New Roman" w:hAnsi="Times New Roman"/>
          <w:b w:val="0"/>
          <w:bCs/>
          <w:color w:val="000000" w:themeColor="text1"/>
        </w:rPr>
        <w:t>SiHa</w:t>
      </w:r>
      <w:proofErr w:type="spellEnd"/>
      <w:r w:rsidRPr="005445DC">
        <w:rPr>
          <w:rFonts w:ascii="Times New Roman" w:hAnsi="Times New Roman"/>
          <w:b w:val="0"/>
          <w:bCs/>
          <w:color w:val="000000" w:themeColor="text1"/>
        </w:rPr>
        <w:t xml:space="preserve"> cells. (F) The protein expression of CPT1A protein C33A cells. (G) The protein expression of CPT1A protein in </w:t>
      </w:r>
      <w:proofErr w:type="spellStart"/>
      <w:r w:rsidRPr="005445DC">
        <w:rPr>
          <w:rFonts w:ascii="Times New Roman" w:hAnsi="Times New Roman"/>
          <w:b w:val="0"/>
          <w:bCs/>
          <w:color w:val="000000" w:themeColor="text1"/>
        </w:rPr>
        <w:t>SiHa</w:t>
      </w:r>
      <w:proofErr w:type="spellEnd"/>
      <w:r w:rsidRPr="005445DC">
        <w:rPr>
          <w:rFonts w:ascii="Times New Roman" w:hAnsi="Times New Roman"/>
          <w:b w:val="0"/>
          <w:bCs/>
          <w:color w:val="000000" w:themeColor="text1"/>
        </w:rPr>
        <w:t xml:space="preserve"> cells. (H) The protein expression of CPT1A protein C33A cells. ***</w:t>
      </w:r>
      <w:r w:rsidRPr="005445DC">
        <w:rPr>
          <w:rFonts w:ascii="Times New Roman" w:hAnsi="Times New Roman"/>
          <w:b w:val="0"/>
          <w:bCs/>
          <w:i/>
          <w:color w:val="000000" w:themeColor="text1"/>
        </w:rPr>
        <w:t>P</w:t>
      </w:r>
      <w:r w:rsidRPr="005445DC">
        <w:rPr>
          <w:rFonts w:ascii="Times New Roman" w:hAnsi="Times New Roman"/>
          <w:b w:val="0"/>
          <w:bCs/>
          <w:color w:val="000000" w:themeColor="text1"/>
        </w:rPr>
        <w:t xml:space="preserve"> &lt; 0.001.</w:t>
      </w:r>
      <w:r w:rsidRPr="005445DC">
        <w:rPr>
          <w:rFonts w:ascii="Times New Roman" w:hAnsi="Times New Roman"/>
          <w:color w:val="000000" w:themeColor="text1"/>
        </w:rPr>
        <w:t xml:space="preserve"> </w:t>
      </w:r>
    </w:p>
    <w:p w14:paraId="7D544BE1" w14:textId="77777777" w:rsidR="003049EF" w:rsidRDefault="003049EF" w:rsidP="003049EF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  <w:color w:val="000000" w:themeColor="text1"/>
        </w:rPr>
      </w:pPr>
      <w:r w:rsidRPr="005445DC">
        <w:rPr>
          <w:rFonts w:ascii="Times New Roman" w:hAnsi="Times New Roman"/>
          <w:bCs/>
          <w:color w:val="000000" w:themeColor="text1"/>
        </w:rPr>
        <w:t>Supplementa</w:t>
      </w:r>
      <w:r w:rsidRPr="005445DC">
        <w:rPr>
          <w:rFonts w:ascii="Times New Roman" w:hAnsi="Times New Roman" w:hint="eastAsia"/>
          <w:bCs/>
          <w:color w:val="000000" w:themeColor="text1"/>
          <w:lang w:eastAsia="zh-CN"/>
        </w:rPr>
        <w:t>ry</w:t>
      </w:r>
      <w:r w:rsidRPr="005445DC">
        <w:rPr>
          <w:rFonts w:ascii="Times New Roman" w:hAnsi="Times New Roman"/>
          <w:bCs/>
          <w:color w:val="000000" w:themeColor="text1"/>
        </w:rPr>
        <w:t xml:space="preserve"> table 1: </w:t>
      </w:r>
      <w:r w:rsidRPr="005445DC">
        <w:rPr>
          <w:rFonts w:ascii="Times New Roman" w:hAnsi="Times New Roman"/>
          <w:b w:val="0"/>
          <w:color w:val="000000" w:themeColor="text1"/>
        </w:rPr>
        <w:t>Gene-Set Enrichment Analysis (GSEA) of Pathways Significantly Represented of CPT1A in cervical cancer.</w:t>
      </w:r>
    </w:p>
    <w:p w14:paraId="258FA931" w14:textId="77777777" w:rsidR="002B46DC" w:rsidRPr="003049EF" w:rsidRDefault="002B46DC"/>
    <w:sectPr w:rsidR="002B46DC" w:rsidRPr="00304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EF"/>
    <w:rsid w:val="000100A7"/>
    <w:rsid w:val="00012DF6"/>
    <w:rsid w:val="00016EB5"/>
    <w:rsid w:val="00017084"/>
    <w:rsid w:val="0004120A"/>
    <w:rsid w:val="00041AA1"/>
    <w:rsid w:val="000444C4"/>
    <w:rsid w:val="00051FA1"/>
    <w:rsid w:val="00065552"/>
    <w:rsid w:val="00067C27"/>
    <w:rsid w:val="00071EB8"/>
    <w:rsid w:val="00075C33"/>
    <w:rsid w:val="00085770"/>
    <w:rsid w:val="00087EE2"/>
    <w:rsid w:val="00095326"/>
    <w:rsid w:val="0009612C"/>
    <w:rsid w:val="000A4407"/>
    <w:rsid w:val="000A4DC3"/>
    <w:rsid w:val="000A676A"/>
    <w:rsid w:val="000B16D3"/>
    <w:rsid w:val="000B7F9C"/>
    <w:rsid w:val="000F6876"/>
    <w:rsid w:val="000F75D3"/>
    <w:rsid w:val="00100681"/>
    <w:rsid w:val="00107122"/>
    <w:rsid w:val="00107A45"/>
    <w:rsid w:val="001101A9"/>
    <w:rsid w:val="0011736A"/>
    <w:rsid w:val="00120DE8"/>
    <w:rsid w:val="00124B68"/>
    <w:rsid w:val="001421CE"/>
    <w:rsid w:val="00147E7F"/>
    <w:rsid w:val="00150D3C"/>
    <w:rsid w:val="00151F88"/>
    <w:rsid w:val="001633F2"/>
    <w:rsid w:val="00166D65"/>
    <w:rsid w:val="001A558B"/>
    <w:rsid w:val="001B1B84"/>
    <w:rsid w:val="001C5347"/>
    <w:rsid w:val="001C5AE8"/>
    <w:rsid w:val="001C7F4C"/>
    <w:rsid w:val="001D5737"/>
    <w:rsid w:val="001E413D"/>
    <w:rsid w:val="001E62F4"/>
    <w:rsid w:val="001F6D55"/>
    <w:rsid w:val="002021AD"/>
    <w:rsid w:val="00203AEC"/>
    <w:rsid w:val="0021001E"/>
    <w:rsid w:val="00214E46"/>
    <w:rsid w:val="00223D19"/>
    <w:rsid w:val="00233FBD"/>
    <w:rsid w:val="00242495"/>
    <w:rsid w:val="00251F31"/>
    <w:rsid w:val="00254D95"/>
    <w:rsid w:val="00265A6E"/>
    <w:rsid w:val="00271096"/>
    <w:rsid w:val="00271100"/>
    <w:rsid w:val="00277DDC"/>
    <w:rsid w:val="00280A13"/>
    <w:rsid w:val="00286C8C"/>
    <w:rsid w:val="0029322C"/>
    <w:rsid w:val="002B46DC"/>
    <w:rsid w:val="002C4555"/>
    <w:rsid w:val="002D02A2"/>
    <w:rsid w:val="002D649F"/>
    <w:rsid w:val="002F0E4B"/>
    <w:rsid w:val="00300A8B"/>
    <w:rsid w:val="00302935"/>
    <w:rsid w:val="003049EF"/>
    <w:rsid w:val="00314CB4"/>
    <w:rsid w:val="0032680B"/>
    <w:rsid w:val="003343CC"/>
    <w:rsid w:val="0033509D"/>
    <w:rsid w:val="00335F91"/>
    <w:rsid w:val="00337FD0"/>
    <w:rsid w:val="00344879"/>
    <w:rsid w:val="00347F59"/>
    <w:rsid w:val="00355618"/>
    <w:rsid w:val="0035594D"/>
    <w:rsid w:val="00365BBE"/>
    <w:rsid w:val="00365BF2"/>
    <w:rsid w:val="00374CE9"/>
    <w:rsid w:val="00377EF6"/>
    <w:rsid w:val="00380024"/>
    <w:rsid w:val="00390BCC"/>
    <w:rsid w:val="00391AB0"/>
    <w:rsid w:val="003930DA"/>
    <w:rsid w:val="003A3D8C"/>
    <w:rsid w:val="003B1F36"/>
    <w:rsid w:val="003C60D4"/>
    <w:rsid w:val="003E4F2B"/>
    <w:rsid w:val="003E6113"/>
    <w:rsid w:val="003F3D4C"/>
    <w:rsid w:val="004146D0"/>
    <w:rsid w:val="00430EA8"/>
    <w:rsid w:val="00431E9B"/>
    <w:rsid w:val="00434ECA"/>
    <w:rsid w:val="00435DD8"/>
    <w:rsid w:val="00442DF5"/>
    <w:rsid w:val="00453DA1"/>
    <w:rsid w:val="004568BD"/>
    <w:rsid w:val="00456C5F"/>
    <w:rsid w:val="00457B5D"/>
    <w:rsid w:val="00471D3A"/>
    <w:rsid w:val="00471EE4"/>
    <w:rsid w:val="0047228A"/>
    <w:rsid w:val="00477F0E"/>
    <w:rsid w:val="00481C2E"/>
    <w:rsid w:val="004955A6"/>
    <w:rsid w:val="004A2E2C"/>
    <w:rsid w:val="004A58CA"/>
    <w:rsid w:val="004B4353"/>
    <w:rsid w:val="004C24D2"/>
    <w:rsid w:val="004C5798"/>
    <w:rsid w:val="004C5870"/>
    <w:rsid w:val="004D61EA"/>
    <w:rsid w:val="004D7C23"/>
    <w:rsid w:val="00501E37"/>
    <w:rsid w:val="005043E3"/>
    <w:rsid w:val="0050474F"/>
    <w:rsid w:val="0050518E"/>
    <w:rsid w:val="005073C2"/>
    <w:rsid w:val="00531840"/>
    <w:rsid w:val="00540F0F"/>
    <w:rsid w:val="005419AA"/>
    <w:rsid w:val="00542AD1"/>
    <w:rsid w:val="00542B35"/>
    <w:rsid w:val="0054599B"/>
    <w:rsid w:val="00560434"/>
    <w:rsid w:val="005606B4"/>
    <w:rsid w:val="00561D2E"/>
    <w:rsid w:val="0056237C"/>
    <w:rsid w:val="00563316"/>
    <w:rsid w:val="00565B82"/>
    <w:rsid w:val="00571A78"/>
    <w:rsid w:val="00580662"/>
    <w:rsid w:val="005826F7"/>
    <w:rsid w:val="00583FDC"/>
    <w:rsid w:val="00585A62"/>
    <w:rsid w:val="0059085E"/>
    <w:rsid w:val="00596A53"/>
    <w:rsid w:val="00597046"/>
    <w:rsid w:val="005A661D"/>
    <w:rsid w:val="005A7550"/>
    <w:rsid w:val="005A7CF4"/>
    <w:rsid w:val="005B2E46"/>
    <w:rsid w:val="005B52E5"/>
    <w:rsid w:val="005C2629"/>
    <w:rsid w:val="005D00F2"/>
    <w:rsid w:val="005D361C"/>
    <w:rsid w:val="005E6F91"/>
    <w:rsid w:val="00603BCB"/>
    <w:rsid w:val="00604BDC"/>
    <w:rsid w:val="006117B0"/>
    <w:rsid w:val="00615EC3"/>
    <w:rsid w:val="00633641"/>
    <w:rsid w:val="006535C1"/>
    <w:rsid w:val="006770B6"/>
    <w:rsid w:val="00677619"/>
    <w:rsid w:val="00680601"/>
    <w:rsid w:val="00691FA5"/>
    <w:rsid w:val="006962A7"/>
    <w:rsid w:val="00697C5C"/>
    <w:rsid w:val="006B2BD2"/>
    <w:rsid w:val="006B3605"/>
    <w:rsid w:val="006C1E0A"/>
    <w:rsid w:val="006D41BF"/>
    <w:rsid w:val="006E3236"/>
    <w:rsid w:val="006E47B2"/>
    <w:rsid w:val="006F175B"/>
    <w:rsid w:val="006F418F"/>
    <w:rsid w:val="006F6B73"/>
    <w:rsid w:val="00700503"/>
    <w:rsid w:val="00703445"/>
    <w:rsid w:val="00707673"/>
    <w:rsid w:val="00713D7E"/>
    <w:rsid w:val="007158B2"/>
    <w:rsid w:val="00717FA6"/>
    <w:rsid w:val="00734EBF"/>
    <w:rsid w:val="0073573A"/>
    <w:rsid w:val="00736029"/>
    <w:rsid w:val="00737C2C"/>
    <w:rsid w:val="00746A6E"/>
    <w:rsid w:val="00750900"/>
    <w:rsid w:val="0076019A"/>
    <w:rsid w:val="007743E6"/>
    <w:rsid w:val="007778A4"/>
    <w:rsid w:val="00780267"/>
    <w:rsid w:val="007940D7"/>
    <w:rsid w:val="007A21EF"/>
    <w:rsid w:val="007B218B"/>
    <w:rsid w:val="007C108A"/>
    <w:rsid w:val="007D432F"/>
    <w:rsid w:val="007E0072"/>
    <w:rsid w:val="007E285A"/>
    <w:rsid w:val="007E5B3F"/>
    <w:rsid w:val="007E689B"/>
    <w:rsid w:val="007E6C89"/>
    <w:rsid w:val="00807DD0"/>
    <w:rsid w:val="00815F48"/>
    <w:rsid w:val="0084100F"/>
    <w:rsid w:val="00842676"/>
    <w:rsid w:val="00842A2F"/>
    <w:rsid w:val="00843DD9"/>
    <w:rsid w:val="00847095"/>
    <w:rsid w:val="0085008D"/>
    <w:rsid w:val="008565DB"/>
    <w:rsid w:val="0087335E"/>
    <w:rsid w:val="00875706"/>
    <w:rsid w:val="008A0CC6"/>
    <w:rsid w:val="008A70B2"/>
    <w:rsid w:val="008B2133"/>
    <w:rsid w:val="008B25B1"/>
    <w:rsid w:val="008B40D6"/>
    <w:rsid w:val="008B4E9E"/>
    <w:rsid w:val="008B6047"/>
    <w:rsid w:val="008C281E"/>
    <w:rsid w:val="008D08E7"/>
    <w:rsid w:val="008E6690"/>
    <w:rsid w:val="008F5F80"/>
    <w:rsid w:val="009008AE"/>
    <w:rsid w:val="00915ACE"/>
    <w:rsid w:val="0092689C"/>
    <w:rsid w:val="00927990"/>
    <w:rsid w:val="00945CFD"/>
    <w:rsid w:val="009508E6"/>
    <w:rsid w:val="009549A3"/>
    <w:rsid w:val="00954AFD"/>
    <w:rsid w:val="00956DF6"/>
    <w:rsid w:val="00962651"/>
    <w:rsid w:val="0096279F"/>
    <w:rsid w:val="00962BA6"/>
    <w:rsid w:val="0096350C"/>
    <w:rsid w:val="00970F81"/>
    <w:rsid w:val="00974435"/>
    <w:rsid w:val="009832C5"/>
    <w:rsid w:val="009936A5"/>
    <w:rsid w:val="0099654A"/>
    <w:rsid w:val="0099702E"/>
    <w:rsid w:val="009B03A9"/>
    <w:rsid w:val="009B77CF"/>
    <w:rsid w:val="009B793F"/>
    <w:rsid w:val="009C7DDF"/>
    <w:rsid w:val="009F0A7B"/>
    <w:rsid w:val="009F1266"/>
    <w:rsid w:val="00A00C17"/>
    <w:rsid w:val="00A07996"/>
    <w:rsid w:val="00A16422"/>
    <w:rsid w:val="00A172BE"/>
    <w:rsid w:val="00A26674"/>
    <w:rsid w:val="00A335B2"/>
    <w:rsid w:val="00A433EF"/>
    <w:rsid w:val="00A46FEE"/>
    <w:rsid w:val="00A51F29"/>
    <w:rsid w:val="00A534BE"/>
    <w:rsid w:val="00A53688"/>
    <w:rsid w:val="00A53DDC"/>
    <w:rsid w:val="00A57D61"/>
    <w:rsid w:val="00A60B4D"/>
    <w:rsid w:val="00A64186"/>
    <w:rsid w:val="00A647B2"/>
    <w:rsid w:val="00A70B08"/>
    <w:rsid w:val="00A71A60"/>
    <w:rsid w:val="00A71FD3"/>
    <w:rsid w:val="00A71FF6"/>
    <w:rsid w:val="00AB71A4"/>
    <w:rsid w:val="00AC17C6"/>
    <w:rsid w:val="00AD4234"/>
    <w:rsid w:val="00AD7358"/>
    <w:rsid w:val="00AE5B94"/>
    <w:rsid w:val="00AE76C3"/>
    <w:rsid w:val="00AF7C99"/>
    <w:rsid w:val="00B017CC"/>
    <w:rsid w:val="00B03687"/>
    <w:rsid w:val="00B13F77"/>
    <w:rsid w:val="00B24087"/>
    <w:rsid w:val="00B245FF"/>
    <w:rsid w:val="00B2558A"/>
    <w:rsid w:val="00B2559B"/>
    <w:rsid w:val="00B2596F"/>
    <w:rsid w:val="00B55D77"/>
    <w:rsid w:val="00B62403"/>
    <w:rsid w:val="00B6299F"/>
    <w:rsid w:val="00B64704"/>
    <w:rsid w:val="00B65E32"/>
    <w:rsid w:val="00B670D9"/>
    <w:rsid w:val="00B83494"/>
    <w:rsid w:val="00B86537"/>
    <w:rsid w:val="00B95CEF"/>
    <w:rsid w:val="00BA4C7B"/>
    <w:rsid w:val="00BA5E6B"/>
    <w:rsid w:val="00BD0195"/>
    <w:rsid w:val="00BD4C3E"/>
    <w:rsid w:val="00BD7C99"/>
    <w:rsid w:val="00BE3D35"/>
    <w:rsid w:val="00BE5A37"/>
    <w:rsid w:val="00BF1BD5"/>
    <w:rsid w:val="00BF35AB"/>
    <w:rsid w:val="00C012E7"/>
    <w:rsid w:val="00C01653"/>
    <w:rsid w:val="00C15D6B"/>
    <w:rsid w:val="00C16AA7"/>
    <w:rsid w:val="00C17B30"/>
    <w:rsid w:val="00C33E4E"/>
    <w:rsid w:val="00C4545B"/>
    <w:rsid w:val="00C45C49"/>
    <w:rsid w:val="00C47902"/>
    <w:rsid w:val="00C5147F"/>
    <w:rsid w:val="00C538AD"/>
    <w:rsid w:val="00C5474B"/>
    <w:rsid w:val="00C54B8D"/>
    <w:rsid w:val="00C56C67"/>
    <w:rsid w:val="00C83D62"/>
    <w:rsid w:val="00C841B6"/>
    <w:rsid w:val="00C84479"/>
    <w:rsid w:val="00C87198"/>
    <w:rsid w:val="00C94720"/>
    <w:rsid w:val="00C95D39"/>
    <w:rsid w:val="00C9763C"/>
    <w:rsid w:val="00CA554D"/>
    <w:rsid w:val="00CB06F8"/>
    <w:rsid w:val="00CB38BF"/>
    <w:rsid w:val="00CC33E5"/>
    <w:rsid w:val="00CC6E1C"/>
    <w:rsid w:val="00CD2A9E"/>
    <w:rsid w:val="00CD71B1"/>
    <w:rsid w:val="00CD7808"/>
    <w:rsid w:val="00D05151"/>
    <w:rsid w:val="00D16B2A"/>
    <w:rsid w:val="00D247B2"/>
    <w:rsid w:val="00D4410C"/>
    <w:rsid w:val="00D44608"/>
    <w:rsid w:val="00D45824"/>
    <w:rsid w:val="00D46101"/>
    <w:rsid w:val="00D52700"/>
    <w:rsid w:val="00D54283"/>
    <w:rsid w:val="00D549AC"/>
    <w:rsid w:val="00D76CAD"/>
    <w:rsid w:val="00D83C74"/>
    <w:rsid w:val="00D852CC"/>
    <w:rsid w:val="00D85753"/>
    <w:rsid w:val="00D85B08"/>
    <w:rsid w:val="00D9309A"/>
    <w:rsid w:val="00D941CC"/>
    <w:rsid w:val="00D97924"/>
    <w:rsid w:val="00DA15A2"/>
    <w:rsid w:val="00DA247A"/>
    <w:rsid w:val="00DA2E10"/>
    <w:rsid w:val="00DA5451"/>
    <w:rsid w:val="00DB2A86"/>
    <w:rsid w:val="00DB7248"/>
    <w:rsid w:val="00DD01B4"/>
    <w:rsid w:val="00DD34B1"/>
    <w:rsid w:val="00DD7928"/>
    <w:rsid w:val="00DE30B3"/>
    <w:rsid w:val="00DE3620"/>
    <w:rsid w:val="00DE4CC1"/>
    <w:rsid w:val="00DE75CC"/>
    <w:rsid w:val="00E112AC"/>
    <w:rsid w:val="00E11ED5"/>
    <w:rsid w:val="00E12EFF"/>
    <w:rsid w:val="00E147BD"/>
    <w:rsid w:val="00E15221"/>
    <w:rsid w:val="00E163C8"/>
    <w:rsid w:val="00E24A5F"/>
    <w:rsid w:val="00E25F59"/>
    <w:rsid w:val="00E42124"/>
    <w:rsid w:val="00E44487"/>
    <w:rsid w:val="00E50CED"/>
    <w:rsid w:val="00E53053"/>
    <w:rsid w:val="00E54CB6"/>
    <w:rsid w:val="00E55832"/>
    <w:rsid w:val="00E56657"/>
    <w:rsid w:val="00E75195"/>
    <w:rsid w:val="00E81CD4"/>
    <w:rsid w:val="00EA0B52"/>
    <w:rsid w:val="00EA616A"/>
    <w:rsid w:val="00EA6179"/>
    <w:rsid w:val="00EB1702"/>
    <w:rsid w:val="00EB7709"/>
    <w:rsid w:val="00EC0EBD"/>
    <w:rsid w:val="00EC4741"/>
    <w:rsid w:val="00EE1285"/>
    <w:rsid w:val="00EE2014"/>
    <w:rsid w:val="00EE409B"/>
    <w:rsid w:val="00EF435F"/>
    <w:rsid w:val="00EF77BC"/>
    <w:rsid w:val="00F01F2F"/>
    <w:rsid w:val="00F058AA"/>
    <w:rsid w:val="00F0604A"/>
    <w:rsid w:val="00F1110B"/>
    <w:rsid w:val="00F1502F"/>
    <w:rsid w:val="00F307D8"/>
    <w:rsid w:val="00F32AC7"/>
    <w:rsid w:val="00F368EF"/>
    <w:rsid w:val="00F36E5F"/>
    <w:rsid w:val="00F6377D"/>
    <w:rsid w:val="00F64EAA"/>
    <w:rsid w:val="00F87541"/>
    <w:rsid w:val="00F87F0B"/>
    <w:rsid w:val="00F9570F"/>
    <w:rsid w:val="00FA1500"/>
    <w:rsid w:val="00FB3314"/>
    <w:rsid w:val="00FC0190"/>
    <w:rsid w:val="00FC3563"/>
    <w:rsid w:val="00FC36AD"/>
    <w:rsid w:val="00FC5288"/>
    <w:rsid w:val="00FD32C0"/>
    <w:rsid w:val="00FD7C8D"/>
    <w:rsid w:val="00FE2447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A7E9D"/>
  <w15:chartTrackingRefBased/>
  <w15:docId w15:val="{B9447AE1-450E-7941-9861-A669CDFA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link w:val="MDPI21heading10"/>
    <w:qFormat/>
    <w:rsid w:val="003049E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21heading10">
    <w:name w:val="MDPI_2.1_heading1 字符"/>
    <w:basedOn w:val="a0"/>
    <w:link w:val="MDPI21heading1"/>
    <w:rsid w:val="003049EF"/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4-12T10:45:00Z</dcterms:created>
  <dcterms:modified xsi:type="dcterms:W3CDTF">2024-04-12T10:47:00Z</dcterms:modified>
</cp:coreProperties>
</file>